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</w:rPr>
        <w:t>S1 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rimers used for qRT−PCR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96975</wp:posOffset>
                </wp:positionV>
                <wp:extent cx="4107815" cy="116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7815" cy="116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6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4234"/>
                            </w:tblGrid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 xml:space="preserve">Gene name </w:t>
                                  </w:r>
                                </w:p>
                              </w:tc>
                              <w:tc>
                                <w:tcPr>
                                  <w:tcW w:w="42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63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Primer sequence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1"/>
                                    </w:rPr>
                                    <w:t>5’-3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pacing w:val="10"/>
                                      <w:szCs w:val="21"/>
                                    </w:rPr>
                                    <w:t xml:space="preserve">tetrRI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2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GACGCCGAAACGG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pacing w:val="10"/>
                                      <w:szCs w:val="21"/>
                                    </w:rPr>
                                    <w:t xml:space="preserve">tetrRI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2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CTGAGATACAGCCGAG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pacing w:val="1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 xml:space="preserve">rpo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2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CGATCAGCTTGTCGAA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pacing w:val="1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 xml:space="preserve">rpo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2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ACTCGCCGGTCCTCA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3.45pt;height:92pt;mso-wrap-distance-left:9pt;mso-wrap-distance-right:9pt;mso-wrap-distance-top:0pt;mso-wrap-distance-bottom:0pt;margin-top:94.25pt;mso-position-vertical-relative:page;margin-left:30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6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4234"/>
                      </w:tblGrid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 xml:space="preserve">Gene name </w:t>
                            </w:r>
                          </w:p>
                        </w:tc>
                        <w:tc>
                          <w:tcPr>
                            <w:tcW w:w="42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632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Primer sequence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1"/>
                              </w:rPr>
                              <w:t>5’-3’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pacing w:val="10"/>
                                <w:szCs w:val="21"/>
                              </w:rPr>
                              <w:t xml:space="preserve">tetrRI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2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TGACGCCGAAACGG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pacing w:val="10"/>
                                <w:szCs w:val="21"/>
                              </w:rPr>
                              <w:t xml:space="preserve">tetrRI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2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GCTGAGATACAGCCGAG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pacing w:val="1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 xml:space="preserve">rpoA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2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CGATCAGCTTGTCGAA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pacing w:val="1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 xml:space="preserve">rpoA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2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ACTCGCCGGTCCTCA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2409" w:gutter="0" w:header="0" w:top="1440" w:footer="720" w:bottom="144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jc w:val="left"/>
      <w:outlineLvl w:val="1"/>
    </w:pPr>
    <w:rPr>
      <w:rFonts w:ascii="宋体;SimSun" w:hAnsi="宋体;SimSun" w:cs="宋体;SimSun"/>
      <w:b/>
      <w:bCs/>
      <w:color w:val="000000"/>
      <w:kern w:val="0"/>
      <w:sz w:val="24"/>
      <w:szCs w:val="24"/>
      <w:lang w:val="en-US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2Char">
    <w:name w:val="标题 2 Char"/>
    <w:qFormat/>
    <w:rPr>
      <w:rFonts w:ascii="宋体;SimSun" w:hAnsi="宋体;SimSun" w:cs="宋体;SimSun"/>
      <w:b/>
      <w:bCs/>
      <w:color w:val="000000"/>
      <w:sz w:val="24"/>
      <w:szCs w:val="24"/>
    </w:rPr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8T02:36:00Z</dcterms:created>
  <dc:creator>Think</dc:creator>
  <dc:description/>
  <cp:keywords/>
  <dc:language>en-US</dc:language>
  <cp:lastModifiedBy>China</cp:lastModifiedBy>
  <cp:lastPrinted>2015-05-25T10:15:00Z</cp:lastPrinted>
  <dcterms:modified xsi:type="dcterms:W3CDTF">2019-09-21T00:30:00Z</dcterms:modified>
  <cp:revision>14</cp:revision>
  <dc:subject/>
  <dc:title/>
</cp:coreProperties>
</file>